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87CB3F" w14:textId="69D42985" w:rsidR="0045493B" w:rsidRPr="0045493B" w:rsidDel="00507691" w:rsidRDefault="0045493B" w:rsidP="0045493B">
      <w:pPr>
        <w:rPr>
          <w:del w:id="0" w:author="User" w:date="2024-10-01T11:57:00Z"/>
          <w:rFonts w:ascii="Times New Roman" w:hAnsi="Times New Roman" w:cs="Times New Roman"/>
          <w:sz w:val="20"/>
          <w:szCs w:val="20"/>
          <w:lang w:val="en-US"/>
        </w:rPr>
      </w:pPr>
      <w:bookmarkStart w:id="1" w:name="_GoBack"/>
      <w:bookmarkEnd w:id="1"/>
      <w:proofErr w:type="spellStart"/>
      <w:r w:rsidRPr="0045493B">
        <w:rPr>
          <w:rFonts w:ascii="Times New Roman" w:hAnsi="Times New Roman" w:cs="Times New Roman"/>
          <w:sz w:val="20"/>
          <w:szCs w:val="20"/>
          <w:lang w:val="en-US"/>
        </w:rPr>
        <w:t>Supplimentary</w:t>
      </w:r>
      <w:proofErr w:type="spellEnd"/>
      <w:r w:rsidRPr="004549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5493B">
        <w:rPr>
          <w:rFonts w:ascii="Times New Roman" w:hAnsi="Times New Roman" w:cs="Times New Roman"/>
          <w:sz w:val="20"/>
          <w:szCs w:val="20"/>
          <w:lang w:val="en-US"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"/>
        <w:gridCol w:w="1451"/>
        <w:gridCol w:w="1533"/>
        <w:gridCol w:w="1420"/>
        <w:gridCol w:w="1489"/>
        <w:gridCol w:w="1315"/>
        <w:gridCol w:w="1150"/>
      </w:tblGrid>
      <w:tr w:rsidR="0045493B" w:rsidRPr="0045493B" w14:paraId="722A6D34" w14:textId="77777777" w:rsidTr="00C83124">
        <w:tc>
          <w:tcPr>
            <w:tcW w:w="704" w:type="dxa"/>
          </w:tcPr>
          <w:p w14:paraId="0F8D18F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  <w:proofErr w:type="spellEnd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51" w:type="dxa"/>
          </w:tcPr>
          <w:p w14:paraId="33027BF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s of metastases</w:t>
            </w:r>
          </w:p>
        </w:tc>
        <w:tc>
          <w:tcPr>
            <w:tcW w:w="1559" w:type="dxa"/>
          </w:tcPr>
          <w:p w14:paraId="015B79B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Modality</w:t>
            </w:r>
          </w:p>
        </w:tc>
        <w:tc>
          <w:tcPr>
            <w:tcW w:w="1436" w:type="dxa"/>
          </w:tcPr>
          <w:p w14:paraId="2D59556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response</w:t>
            </w:r>
          </w:p>
        </w:tc>
        <w:tc>
          <w:tcPr>
            <w:tcW w:w="1351" w:type="dxa"/>
          </w:tcPr>
          <w:p w14:paraId="572DDD7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ce</w:t>
            </w:r>
          </w:p>
        </w:tc>
        <w:tc>
          <w:tcPr>
            <w:tcW w:w="1356" w:type="dxa"/>
          </w:tcPr>
          <w:p w14:paraId="1595A7B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/Dead</w:t>
            </w:r>
          </w:p>
        </w:tc>
        <w:tc>
          <w:tcPr>
            <w:tcW w:w="1150" w:type="dxa"/>
          </w:tcPr>
          <w:p w14:paraId="294FB6F4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nts</w:t>
            </w:r>
          </w:p>
        </w:tc>
      </w:tr>
      <w:tr w:rsidR="0045493B" w:rsidRPr="0045493B" w14:paraId="47C823AE" w14:textId="77777777" w:rsidTr="00C83124">
        <w:tc>
          <w:tcPr>
            <w:tcW w:w="704" w:type="dxa"/>
          </w:tcPr>
          <w:p w14:paraId="60AC576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51" w:type="dxa"/>
          </w:tcPr>
          <w:p w14:paraId="4EA2F46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59" w:type="dxa"/>
          </w:tcPr>
          <w:p w14:paraId="5C86B3EF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E</w:t>
            </w:r>
          </w:p>
        </w:tc>
        <w:tc>
          <w:tcPr>
            <w:tcW w:w="1436" w:type="dxa"/>
          </w:tcPr>
          <w:p w14:paraId="36B1D19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5EC2215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5885C2C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e to other cause</w:t>
            </w:r>
          </w:p>
        </w:tc>
        <w:tc>
          <w:tcPr>
            <w:tcW w:w="1150" w:type="dxa"/>
          </w:tcPr>
          <w:p w14:paraId="1E8DFA4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6B1C8FE6" w14:textId="77777777" w:rsidTr="00C83124">
        <w:tc>
          <w:tcPr>
            <w:tcW w:w="704" w:type="dxa"/>
          </w:tcPr>
          <w:p w14:paraId="640D9D8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51" w:type="dxa"/>
          </w:tcPr>
          <w:p w14:paraId="796143A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59" w:type="dxa"/>
          </w:tcPr>
          <w:p w14:paraId="236CF79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IRI-TACE</w:t>
            </w:r>
          </w:p>
        </w:tc>
        <w:tc>
          <w:tcPr>
            <w:tcW w:w="1436" w:type="dxa"/>
          </w:tcPr>
          <w:p w14:paraId="2663565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4BF506F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ce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BRT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urrence</w:t>
            </w:r>
          </w:p>
        </w:tc>
        <w:tc>
          <w:tcPr>
            <w:tcW w:w="1356" w:type="dxa"/>
          </w:tcPr>
          <w:p w14:paraId="121877F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150" w:type="dxa"/>
          </w:tcPr>
          <w:p w14:paraId="4FBEF07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disease after second recurrence</w:t>
            </w:r>
          </w:p>
        </w:tc>
      </w:tr>
      <w:tr w:rsidR="0045493B" w:rsidRPr="0045493B" w14:paraId="189B31EF" w14:textId="77777777" w:rsidTr="00C83124">
        <w:tc>
          <w:tcPr>
            <w:tcW w:w="704" w:type="dxa"/>
          </w:tcPr>
          <w:p w14:paraId="41C9560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51" w:type="dxa"/>
          </w:tcPr>
          <w:p w14:paraId="63F52A1F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59" w:type="dxa"/>
          </w:tcPr>
          <w:p w14:paraId="4F5DC53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A</w:t>
            </w:r>
          </w:p>
        </w:tc>
        <w:tc>
          <w:tcPr>
            <w:tcW w:w="1436" w:type="dxa"/>
          </w:tcPr>
          <w:p w14:paraId="5B63ED0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23881C4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37B18C4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14:paraId="315EB03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to follow up</w:t>
            </w:r>
          </w:p>
        </w:tc>
      </w:tr>
      <w:tr w:rsidR="0045493B" w:rsidRPr="0045493B" w14:paraId="5B62AA13" w14:textId="77777777" w:rsidTr="00C83124">
        <w:tc>
          <w:tcPr>
            <w:tcW w:w="704" w:type="dxa"/>
          </w:tcPr>
          <w:p w14:paraId="14D74C4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51" w:type="dxa"/>
          </w:tcPr>
          <w:p w14:paraId="2296315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59" w:type="dxa"/>
          </w:tcPr>
          <w:p w14:paraId="76EE84A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ectomy</w:t>
            </w:r>
            <w:proofErr w:type="spellEnd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TACE</w:t>
            </w:r>
          </w:p>
        </w:tc>
        <w:tc>
          <w:tcPr>
            <w:tcW w:w="1436" w:type="dxa"/>
          </w:tcPr>
          <w:p w14:paraId="3763FC8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11DB4BE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24FC226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77C1A84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59B1E3F7" w14:textId="77777777" w:rsidTr="00C83124">
        <w:tc>
          <w:tcPr>
            <w:tcW w:w="704" w:type="dxa"/>
          </w:tcPr>
          <w:p w14:paraId="732390E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51" w:type="dxa"/>
          </w:tcPr>
          <w:p w14:paraId="367B3E12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59" w:type="dxa"/>
          </w:tcPr>
          <w:p w14:paraId="3109031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IRI-TACE</w:t>
            </w:r>
          </w:p>
        </w:tc>
        <w:tc>
          <w:tcPr>
            <w:tcW w:w="1436" w:type="dxa"/>
          </w:tcPr>
          <w:p w14:paraId="41C87F4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43C8365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D</w:t>
            </w:r>
          </w:p>
        </w:tc>
        <w:tc>
          <w:tcPr>
            <w:tcW w:w="1356" w:type="dxa"/>
          </w:tcPr>
          <w:p w14:paraId="72D9762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150" w:type="dxa"/>
          </w:tcPr>
          <w:p w14:paraId="1B95B79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407BFE77" w14:textId="77777777" w:rsidTr="00C83124">
        <w:tc>
          <w:tcPr>
            <w:tcW w:w="704" w:type="dxa"/>
          </w:tcPr>
          <w:p w14:paraId="1883641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51" w:type="dxa"/>
          </w:tcPr>
          <w:p w14:paraId="03A33BF2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</w:t>
            </w:r>
          </w:p>
        </w:tc>
        <w:tc>
          <w:tcPr>
            <w:tcW w:w="1559" w:type="dxa"/>
          </w:tcPr>
          <w:p w14:paraId="283F5CE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A</w:t>
            </w:r>
          </w:p>
        </w:tc>
        <w:tc>
          <w:tcPr>
            <w:tcW w:w="1436" w:type="dxa"/>
          </w:tcPr>
          <w:p w14:paraId="21DACC6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61E13D4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18F891C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12FE4A7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159F047C" w14:textId="77777777" w:rsidTr="00C83124">
        <w:tc>
          <w:tcPr>
            <w:tcW w:w="704" w:type="dxa"/>
          </w:tcPr>
          <w:p w14:paraId="6FDDF464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51" w:type="dxa"/>
          </w:tcPr>
          <w:p w14:paraId="30F5A66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59" w:type="dxa"/>
          </w:tcPr>
          <w:p w14:paraId="5AFC891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A</w:t>
            </w:r>
          </w:p>
        </w:tc>
        <w:tc>
          <w:tcPr>
            <w:tcW w:w="1436" w:type="dxa"/>
          </w:tcPr>
          <w:p w14:paraId="2523230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500277F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BIRI-TACE</w:t>
            </w:r>
          </w:p>
        </w:tc>
        <w:tc>
          <w:tcPr>
            <w:tcW w:w="1356" w:type="dxa"/>
          </w:tcPr>
          <w:p w14:paraId="09C104B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4CDEACF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0E52A99D" w14:textId="77777777" w:rsidTr="00C83124">
        <w:tc>
          <w:tcPr>
            <w:tcW w:w="704" w:type="dxa"/>
          </w:tcPr>
          <w:p w14:paraId="107BC0B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51" w:type="dxa"/>
          </w:tcPr>
          <w:p w14:paraId="769D2B1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</w:t>
            </w:r>
          </w:p>
        </w:tc>
        <w:tc>
          <w:tcPr>
            <w:tcW w:w="1559" w:type="dxa"/>
          </w:tcPr>
          <w:p w14:paraId="068BA9F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A</w:t>
            </w:r>
          </w:p>
        </w:tc>
        <w:tc>
          <w:tcPr>
            <w:tcW w:w="1436" w:type="dxa"/>
          </w:tcPr>
          <w:p w14:paraId="370425A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35251EA2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6C14F1B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7A89AA2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42552B3C" w14:textId="77777777" w:rsidTr="00C83124">
        <w:tc>
          <w:tcPr>
            <w:tcW w:w="704" w:type="dxa"/>
          </w:tcPr>
          <w:p w14:paraId="1441AC1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51" w:type="dxa"/>
          </w:tcPr>
          <w:p w14:paraId="3674208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iple</w:t>
            </w:r>
            <w:proofErr w:type="spellEnd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ver Mets</w:t>
            </w:r>
          </w:p>
        </w:tc>
        <w:tc>
          <w:tcPr>
            <w:tcW w:w="1559" w:type="dxa"/>
          </w:tcPr>
          <w:p w14:paraId="2010FF5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</w:p>
        </w:tc>
        <w:tc>
          <w:tcPr>
            <w:tcW w:w="1436" w:type="dxa"/>
          </w:tcPr>
          <w:p w14:paraId="4721533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 (Vanished)</w:t>
            </w:r>
          </w:p>
        </w:tc>
        <w:tc>
          <w:tcPr>
            <w:tcW w:w="1351" w:type="dxa"/>
          </w:tcPr>
          <w:p w14:paraId="648293A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6" w:type="dxa"/>
          </w:tcPr>
          <w:p w14:paraId="0066BD9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150" w:type="dxa"/>
          </w:tcPr>
          <w:p w14:paraId="008325F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45BB9D5D" w14:textId="77777777" w:rsidTr="00C83124">
        <w:tc>
          <w:tcPr>
            <w:tcW w:w="704" w:type="dxa"/>
          </w:tcPr>
          <w:p w14:paraId="58687A3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51" w:type="dxa"/>
          </w:tcPr>
          <w:p w14:paraId="3B25983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Liver met</w:t>
            </w:r>
          </w:p>
        </w:tc>
        <w:tc>
          <w:tcPr>
            <w:tcW w:w="1559" w:type="dxa"/>
          </w:tcPr>
          <w:p w14:paraId="2C4CBEE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 +Bevacizumab</w:t>
            </w:r>
          </w:p>
        </w:tc>
        <w:tc>
          <w:tcPr>
            <w:tcW w:w="1436" w:type="dxa"/>
          </w:tcPr>
          <w:p w14:paraId="1744B714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42304A3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6" w:type="dxa"/>
          </w:tcPr>
          <w:p w14:paraId="519BF28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14:paraId="66B4EB8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to follow up</w:t>
            </w:r>
          </w:p>
        </w:tc>
      </w:tr>
      <w:tr w:rsidR="0045493B" w:rsidRPr="0045493B" w14:paraId="7BFA5E5F" w14:textId="77777777" w:rsidTr="00C83124">
        <w:tc>
          <w:tcPr>
            <w:tcW w:w="704" w:type="dxa"/>
          </w:tcPr>
          <w:p w14:paraId="4990C90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51" w:type="dxa"/>
          </w:tcPr>
          <w:p w14:paraId="527D265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Liver met</w:t>
            </w:r>
          </w:p>
        </w:tc>
        <w:tc>
          <w:tcPr>
            <w:tcW w:w="1559" w:type="dxa"/>
          </w:tcPr>
          <w:p w14:paraId="26351A7F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</w:p>
        </w:tc>
        <w:tc>
          <w:tcPr>
            <w:tcW w:w="1436" w:type="dxa"/>
          </w:tcPr>
          <w:p w14:paraId="5E463EC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response</w:t>
            </w:r>
          </w:p>
        </w:tc>
        <w:tc>
          <w:tcPr>
            <w:tcW w:w="1351" w:type="dxa"/>
          </w:tcPr>
          <w:p w14:paraId="47E2F41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ned for resection</w:t>
            </w:r>
          </w:p>
        </w:tc>
        <w:tc>
          <w:tcPr>
            <w:tcW w:w="1356" w:type="dxa"/>
          </w:tcPr>
          <w:p w14:paraId="68BAFF1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150" w:type="dxa"/>
          </w:tcPr>
          <w:p w14:paraId="68D9861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disease in the interim period.</w:t>
            </w:r>
          </w:p>
        </w:tc>
      </w:tr>
      <w:tr w:rsidR="0045493B" w:rsidRPr="0045493B" w14:paraId="3D5FC3A3" w14:textId="77777777" w:rsidTr="00C83124">
        <w:tc>
          <w:tcPr>
            <w:tcW w:w="704" w:type="dxa"/>
          </w:tcPr>
          <w:p w14:paraId="4F0354E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51" w:type="dxa"/>
          </w:tcPr>
          <w:p w14:paraId="4DDDF00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liver met</w:t>
            </w:r>
          </w:p>
        </w:tc>
        <w:tc>
          <w:tcPr>
            <w:tcW w:w="1559" w:type="dxa"/>
          </w:tcPr>
          <w:p w14:paraId="564DED8C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</w:p>
        </w:tc>
        <w:tc>
          <w:tcPr>
            <w:tcW w:w="1436" w:type="dxa"/>
          </w:tcPr>
          <w:p w14:paraId="069EE5C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  <w:p w14:paraId="18E10B6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Vanished)</w:t>
            </w:r>
          </w:p>
        </w:tc>
        <w:tc>
          <w:tcPr>
            <w:tcW w:w="1351" w:type="dxa"/>
          </w:tcPr>
          <w:p w14:paraId="0C7F7D0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11EB829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12FE35B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304EF24B" w14:textId="77777777" w:rsidTr="00C83124">
        <w:tc>
          <w:tcPr>
            <w:tcW w:w="704" w:type="dxa"/>
          </w:tcPr>
          <w:p w14:paraId="1DE11E5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51" w:type="dxa"/>
          </w:tcPr>
          <w:p w14:paraId="6056503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+Liver met</w:t>
            </w:r>
          </w:p>
        </w:tc>
        <w:tc>
          <w:tcPr>
            <w:tcW w:w="1559" w:type="dxa"/>
          </w:tcPr>
          <w:p w14:paraId="6A51236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</w:p>
        </w:tc>
        <w:tc>
          <w:tcPr>
            <w:tcW w:w="1436" w:type="dxa"/>
          </w:tcPr>
          <w:p w14:paraId="45C902AF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  <w:p w14:paraId="4B78D79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Vanished)</w:t>
            </w:r>
          </w:p>
        </w:tc>
        <w:tc>
          <w:tcPr>
            <w:tcW w:w="1351" w:type="dxa"/>
          </w:tcPr>
          <w:p w14:paraId="75F41B9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6" w:type="dxa"/>
          </w:tcPr>
          <w:p w14:paraId="30D3583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150" w:type="dxa"/>
          </w:tcPr>
          <w:p w14:paraId="36ECAA5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4AB5BA83" w14:textId="77777777" w:rsidTr="00C83124">
        <w:tc>
          <w:tcPr>
            <w:tcW w:w="704" w:type="dxa"/>
          </w:tcPr>
          <w:p w14:paraId="5FB1ED4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51" w:type="dxa"/>
          </w:tcPr>
          <w:p w14:paraId="47E99CC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+Multiple</w:t>
            </w:r>
            <w:proofErr w:type="spellEnd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ung met</w:t>
            </w:r>
          </w:p>
        </w:tc>
        <w:tc>
          <w:tcPr>
            <w:tcW w:w="1559" w:type="dxa"/>
          </w:tcPr>
          <w:p w14:paraId="6831720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</w:p>
        </w:tc>
        <w:tc>
          <w:tcPr>
            <w:tcW w:w="1436" w:type="dxa"/>
          </w:tcPr>
          <w:p w14:paraId="4BEFBB8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response</w:t>
            </w:r>
          </w:p>
        </w:tc>
        <w:tc>
          <w:tcPr>
            <w:tcW w:w="1351" w:type="dxa"/>
          </w:tcPr>
          <w:p w14:paraId="46F8F23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disease with further lines of chemotherapy</w:t>
            </w:r>
          </w:p>
        </w:tc>
        <w:tc>
          <w:tcPr>
            <w:tcW w:w="1356" w:type="dxa"/>
          </w:tcPr>
          <w:p w14:paraId="57721F12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150" w:type="dxa"/>
          </w:tcPr>
          <w:p w14:paraId="501EDA9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25FFFE5A" w14:textId="77777777" w:rsidTr="00C83124">
        <w:tc>
          <w:tcPr>
            <w:tcW w:w="704" w:type="dxa"/>
          </w:tcPr>
          <w:p w14:paraId="38C108A2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51" w:type="dxa"/>
          </w:tcPr>
          <w:p w14:paraId="60750EE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559" w:type="dxa"/>
          </w:tcPr>
          <w:p w14:paraId="05C9D53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</w:p>
        </w:tc>
        <w:tc>
          <w:tcPr>
            <w:tcW w:w="1436" w:type="dxa"/>
          </w:tcPr>
          <w:p w14:paraId="2B0661C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response</w:t>
            </w:r>
          </w:p>
        </w:tc>
        <w:tc>
          <w:tcPr>
            <w:tcW w:w="1351" w:type="dxa"/>
          </w:tcPr>
          <w:p w14:paraId="2EE1AFE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 disease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T</w:t>
            </w:r>
          </w:p>
        </w:tc>
        <w:tc>
          <w:tcPr>
            <w:tcW w:w="1356" w:type="dxa"/>
          </w:tcPr>
          <w:p w14:paraId="232571D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6E8CAE1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6C48FC9C" w14:textId="77777777" w:rsidTr="00C83124">
        <w:tc>
          <w:tcPr>
            <w:tcW w:w="704" w:type="dxa"/>
          </w:tcPr>
          <w:p w14:paraId="68CD938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51" w:type="dxa"/>
          </w:tcPr>
          <w:p w14:paraId="31A214F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aortic lymph nodes</w:t>
            </w:r>
          </w:p>
        </w:tc>
        <w:tc>
          <w:tcPr>
            <w:tcW w:w="1559" w:type="dxa"/>
          </w:tcPr>
          <w:p w14:paraId="320AF69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</w:p>
        </w:tc>
        <w:tc>
          <w:tcPr>
            <w:tcW w:w="1436" w:type="dxa"/>
          </w:tcPr>
          <w:p w14:paraId="69A1B9F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7C67454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20D91F1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44898F3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74230C05" w14:textId="77777777" w:rsidTr="00C83124">
        <w:tc>
          <w:tcPr>
            <w:tcW w:w="704" w:type="dxa"/>
          </w:tcPr>
          <w:p w14:paraId="470FEAA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51" w:type="dxa"/>
          </w:tcPr>
          <w:p w14:paraId="48A8E30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aortic lymph nodes</w:t>
            </w:r>
          </w:p>
        </w:tc>
        <w:tc>
          <w:tcPr>
            <w:tcW w:w="1559" w:type="dxa"/>
          </w:tcPr>
          <w:p w14:paraId="12195FE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436" w:type="dxa"/>
          </w:tcPr>
          <w:p w14:paraId="7280DFC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5515E4B4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43F3C0B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7934A822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2401F0AF" w14:textId="77777777" w:rsidTr="00C83124">
        <w:tc>
          <w:tcPr>
            <w:tcW w:w="704" w:type="dxa"/>
          </w:tcPr>
          <w:p w14:paraId="7F911CC4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51" w:type="dxa"/>
          </w:tcPr>
          <w:p w14:paraId="7D097C44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aortic lymph nodes</w:t>
            </w:r>
          </w:p>
        </w:tc>
        <w:tc>
          <w:tcPr>
            <w:tcW w:w="1559" w:type="dxa"/>
          </w:tcPr>
          <w:p w14:paraId="6FF140A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ion to the PALN</w:t>
            </w:r>
          </w:p>
        </w:tc>
        <w:tc>
          <w:tcPr>
            <w:tcW w:w="1436" w:type="dxa"/>
          </w:tcPr>
          <w:p w14:paraId="154A1B9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57103582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toneal +Pelvic recurrence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S HIPEC</w:t>
            </w:r>
          </w:p>
        </w:tc>
        <w:tc>
          <w:tcPr>
            <w:tcW w:w="1356" w:type="dxa"/>
          </w:tcPr>
          <w:p w14:paraId="23E1A00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21C52AA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48E566E0" w14:textId="77777777" w:rsidTr="00C83124">
        <w:tc>
          <w:tcPr>
            <w:tcW w:w="704" w:type="dxa"/>
          </w:tcPr>
          <w:p w14:paraId="797B1CE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451" w:type="dxa"/>
          </w:tcPr>
          <w:p w14:paraId="03108DA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+ Paraaortic nodes</w:t>
            </w:r>
          </w:p>
        </w:tc>
        <w:tc>
          <w:tcPr>
            <w:tcW w:w="1559" w:type="dxa"/>
          </w:tcPr>
          <w:p w14:paraId="2D17214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</w:p>
        </w:tc>
        <w:tc>
          <w:tcPr>
            <w:tcW w:w="1436" w:type="dxa"/>
          </w:tcPr>
          <w:p w14:paraId="6B65547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2965A994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lesion responded, Paraaortic node operated.</w:t>
            </w:r>
          </w:p>
        </w:tc>
        <w:tc>
          <w:tcPr>
            <w:tcW w:w="1356" w:type="dxa"/>
          </w:tcPr>
          <w:p w14:paraId="3C27588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4C7BEAA4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342FA9A3" w14:textId="77777777" w:rsidTr="00C83124">
        <w:tc>
          <w:tcPr>
            <w:tcW w:w="704" w:type="dxa"/>
          </w:tcPr>
          <w:p w14:paraId="23A87C4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51" w:type="dxa"/>
          </w:tcPr>
          <w:p w14:paraId="11B4DF5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559" w:type="dxa"/>
          </w:tcPr>
          <w:p w14:paraId="62E9499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CT 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ectomy</w:t>
            </w:r>
            <w:proofErr w:type="spellEnd"/>
          </w:p>
        </w:tc>
        <w:tc>
          <w:tcPr>
            <w:tcW w:w="1436" w:type="dxa"/>
          </w:tcPr>
          <w:p w14:paraId="2AB869F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7FC6E3B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0C1B481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0DA9550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6C32859D" w14:textId="77777777" w:rsidTr="00C83124">
        <w:tc>
          <w:tcPr>
            <w:tcW w:w="704" w:type="dxa"/>
          </w:tcPr>
          <w:p w14:paraId="238B9F9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51" w:type="dxa"/>
          </w:tcPr>
          <w:p w14:paraId="3E773C3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+ lung</w:t>
            </w:r>
          </w:p>
        </w:tc>
        <w:tc>
          <w:tcPr>
            <w:tcW w:w="1559" w:type="dxa"/>
          </w:tcPr>
          <w:p w14:paraId="7F4E500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</w:p>
        </w:tc>
        <w:tc>
          <w:tcPr>
            <w:tcW w:w="1436" w:type="dxa"/>
          </w:tcPr>
          <w:p w14:paraId="7A60863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od response in liver. </w:t>
            </w:r>
            <w:proofErr w:type="spellStart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ectomy</w:t>
            </w:r>
            <w:proofErr w:type="spellEnd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ne for lung</w:t>
            </w:r>
          </w:p>
        </w:tc>
        <w:tc>
          <w:tcPr>
            <w:tcW w:w="1351" w:type="dxa"/>
          </w:tcPr>
          <w:p w14:paraId="6409C10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653EE35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38A34FA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536684C1" w14:textId="77777777" w:rsidTr="00C83124">
        <w:tc>
          <w:tcPr>
            <w:tcW w:w="704" w:type="dxa"/>
          </w:tcPr>
          <w:p w14:paraId="693CC5BA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51" w:type="dxa"/>
          </w:tcPr>
          <w:p w14:paraId="5B7A6DC6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59" w:type="dxa"/>
          </w:tcPr>
          <w:p w14:paraId="02D232C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A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IC</w:t>
            </w:r>
          </w:p>
        </w:tc>
        <w:tc>
          <w:tcPr>
            <w:tcW w:w="1436" w:type="dxa"/>
          </w:tcPr>
          <w:p w14:paraId="54F2BAB5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  <w:p w14:paraId="7EF1975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Vanished)</w:t>
            </w:r>
          </w:p>
        </w:tc>
        <w:tc>
          <w:tcPr>
            <w:tcW w:w="1351" w:type="dxa"/>
          </w:tcPr>
          <w:p w14:paraId="15487A9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ce in lung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ectomy</w:t>
            </w:r>
            <w:proofErr w:type="spellEnd"/>
          </w:p>
        </w:tc>
        <w:tc>
          <w:tcPr>
            <w:tcW w:w="1356" w:type="dxa"/>
          </w:tcPr>
          <w:p w14:paraId="1893C88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787FA19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41795534" w14:textId="77777777" w:rsidTr="00C83124">
        <w:tc>
          <w:tcPr>
            <w:tcW w:w="704" w:type="dxa"/>
          </w:tcPr>
          <w:p w14:paraId="1EFFBFC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51" w:type="dxa"/>
          </w:tcPr>
          <w:p w14:paraId="546DCD3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59" w:type="dxa"/>
          </w:tcPr>
          <w:p w14:paraId="1366F4E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A</w:t>
            </w:r>
          </w:p>
        </w:tc>
        <w:tc>
          <w:tcPr>
            <w:tcW w:w="1436" w:type="dxa"/>
          </w:tcPr>
          <w:p w14:paraId="6FCEED2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  <w:p w14:paraId="706DE9A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</w:tcPr>
          <w:p w14:paraId="43AAAEAC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05FBDD12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2A5CB43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3BB4466F" w14:textId="77777777" w:rsidTr="00C83124">
        <w:tc>
          <w:tcPr>
            <w:tcW w:w="704" w:type="dxa"/>
          </w:tcPr>
          <w:p w14:paraId="66C6757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51" w:type="dxa"/>
          </w:tcPr>
          <w:p w14:paraId="669564A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+ lung+ Peritoneum</w:t>
            </w:r>
          </w:p>
        </w:tc>
        <w:tc>
          <w:tcPr>
            <w:tcW w:w="1559" w:type="dxa"/>
          </w:tcPr>
          <w:p w14:paraId="0C43D96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T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S</w:t>
            </w:r>
          </w:p>
        </w:tc>
        <w:tc>
          <w:tcPr>
            <w:tcW w:w="1436" w:type="dxa"/>
          </w:tcPr>
          <w:p w14:paraId="21F8F441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 response</w:t>
            </w:r>
          </w:p>
        </w:tc>
        <w:tc>
          <w:tcPr>
            <w:tcW w:w="1351" w:type="dxa"/>
          </w:tcPr>
          <w:p w14:paraId="66BF2A4B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4EC6606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150" w:type="dxa"/>
          </w:tcPr>
          <w:p w14:paraId="2B6E25FE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493B" w:rsidRPr="0045493B" w14:paraId="6FD29D3E" w14:textId="77777777" w:rsidTr="00C83124">
        <w:tc>
          <w:tcPr>
            <w:tcW w:w="704" w:type="dxa"/>
          </w:tcPr>
          <w:p w14:paraId="0DFEDCE8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51" w:type="dxa"/>
          </w:tcPr>
          <w:p w14:paraId="056D55D3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aortic lymph node</w:t>
            </w:r>
          </w:p>
        </w:tc>
        <w:tc>
          <w:tcPr>
            <w:tcW w:w="1559" w:type="dxa"/>
          </w:tcPr>
          <w:p w14:paraId="4E823334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CT </w:t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436" w:type="dxa"/>
          </w:tcPr>
          <w:p w14:paraId="73F32A87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</w:tcPr>
          <w:p w14:paraId="52B378AD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4A295399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50" w:type="dxa"/>
          </w:tcPr>
          <w:p w14:paraId="2E78EAC0" w14:textId="77777777" w:rsidR="0045493B" w:rsidRPr="0045493B" w:rsidRDefault="0045493B" w:rsidP="00C83124">
            <w:pPr>
              <w:pStyle w:val="Body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DE73706" w14:textId="77777777" w:rsidR="0045493B" w:rsidRPr="001F799F" w:rsidRDefault="0045493B" w:rsidP="0045493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493B">
        <w:rPr>
          <w:rFonts w:ascii="Times New Roman" w:hAnsi="Times New Roman" w:cs="Times New Roman"/>
          <w:sz w:val="20"/>
          <w:szCs w:val="20"/>
          <w:lang w:val="en-US"/>
        </w:rPr>
        <w:t xml:space="preserve">Table 2: Sites of </w:t>
      </w:r>
      <w:proofErr w:type="spellStart"/>
      <w:r w:rsidRPr="0045493B">
        <w:rPr>
          <w:rFonts w:ascii="Times New Roman" w:hAnsi="Times New Roman" w:cs="Times New Roman"/>
          <w:sz w:val="20"/>
          <w:szCs w:val="20"/>
          <w:lang w:val="en-US"/>
        </w:rPr>
        <w:t>Oligometastases</w:t>
      </w:r>
      <w:proofErr w:type="spellEnd"/>
      <w:r w:rsidRPr="0045493B">
        <w:rPr>
          <w:rFonts w:ascii="Times New Roman" w:hAnsi="Times New Roman" w:cs="Times New Roman"/>
          <w:sz w:val="20"/>
          <w:szCs w:val="20"/>
          <w:lang w:val="en-US"/>
        </w:rPr>
        <w:t xml:space="preserve"> and the treatment and outcom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</w:p>
    <w:p w14:paraId="2A36E9C7" w14:textId="77777777" w:rsidR="0045493B" w:rsidRDefault="0045493B" w:rsidP="0045493B"/>
    <w:p w14:paraId="78FE5D92" w14:textId="77777777" w:rsidR="00625D5A" w:rsidRDefault="00625D5A"/>
    <w:sectPr w:rsidR="00625D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328"/>
    <w:rsid w:val="0045493B"/>
    <w:rsid w:val="0053148B"/>
    <w:rsid w:val="00585328"/>
    <w:rsid w:val="00594DC1"/>
    <w:rsid w:val="00625D5A"/>
    <w:rsid w:val="007207E9"/>
    <w:rsid w:val="008A1442"/>
    <w:rsid w:val="00BD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758ED"/>
  <w15:chartTrackingRefBased/>
  <w15:docId w15:val="{601F0BE9-9553-4981-84C7-231789E4B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93B"/>
  </w:style>
  <w:style w:type="paragraph" w:styleId="Heading1">
    <w:name w:val="heading 1"/>
    <w:basedOn w:val="Normal"/>
    <w:next w:val="Normal"/>
    <w:link w:val="Heading1Char"/>
    <w:uiPriority w:val="9"/>
    <w:qFormat/>
    <w:rsid w:val="00585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3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3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3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3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3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3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3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3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53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3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3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3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3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3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3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3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3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3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3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328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5493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cf01">
    <w:name w:val="cf01"/>
    <w:basedOn w:val="DefaultParagraphFont"/>
    <w:rsid w:val="0045493B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4549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5493B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45493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45493B"/>
  </w:style>
  <w:style w:type="paragraph" w:styleId="Revision">
    <w:name w:val="Revision"/>
    <w:hidden/>
    <w:uiPriority w:val="99"/>
    <w:semiHidden/>
    <w:rsid w:val="0045493B"/>
    <w:pPr>
      <w:spacing w:after="0" w:line="240" w:lineRule="auto"/>
    </w:pPr>
  </w:style>
  <w:style w:type="table" w:styleId="TableGrid">
    <w:name w:val="Table Grid"/>
    <w:basedOn w:val="TableNormal"/>
    <w:uiPriority w:val="39"/>
    <w:rsid w:val="00454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4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9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9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lein Kennith Rapada Gainsan</cp:lastModifiedBy>
  <cp:revision>2</cp:revision>
  <dcterms:created xsi:type="dcterms:W3CDTF">2024-10-21T22:08:00Z</dcterms:created>
  <dcterms:modified xsi:type="dcterms:W3CDTF">2024-10-21T22:08:00Z</dcterms:modified>
</cp:coreProperties>
</file>